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Appendix 2. Summary of Studies on Economic Evaluations of Cardiac Rehabilitation (CR)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2275"/>
        <w:gridCol w:w="2095"/>
        <w:gridCol w:w="1482"/>
        <w:gridCol w:w="1292"/>
        <w:gridCol w:w="2049"/>
        <w:gridCol w:w="1720"/>
        <w:gridCol w:w="2060"/>
      </w:tblGrid>
      <w:tr>
        <w:trPr>
          <w:tblHeader w:val="true"/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Author (year) Country</w:t>
            </w:r>
          </w:p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Perspective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Intervention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Comparato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Patient population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Study Type</w:t>
            </w:r>
          </w:p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Time Frame</w:t>
            </w:r>
          </w:p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Discounting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Clinical evidence</w:t>
              <w:br/>
              <w:t>(source, results)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 xml:space="preserve">Costs, (currency, </w:t>
              <w:br/>
              <w:t>price year),</w:t>
            </w:r>
          </w:p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szCs w:val="20"/>
                <w:lang w:val="en-SG"/>
              </w:rPr>
              <w:t>Outcome measures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Results</w:t>
            </w:r>
          </w:p>
          <w:p>
            <w:pPr>
              <w:pStyle w:val="TableColumnheadings"/>
              <w:keepNext w:val="false"/>
              <w:spacing w:before="40" w:after="40"/>
              <w:rPr>
                <w:szCs w:val="20"/>
                <w:lang w:val="en-SG"/>
              </w:rPr>
            </w:pPr>
            <w:r>
              <w:rPr>
                <w:szCs w:val="20"/>
                <w:lang w:val="en-SG"/>
              </w:rPr>
              <w:t>Conclusion</w:t>
            </w:r>
          </w:p>
        </w:tc>
      </w:tr>
      <w:tr>
        <w:trPr>
          <w:trHeight w:val="23" w:hRule="atLeast"/>
          <w:cantSplit w:val="true"/>
        </w:trPr>
        <w:tc>
          <w:tcPr>
            <w:tcW w:w="1417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i/>
                <w:i/>
                <w:szCs w:val="20"/>
                <w:lang w:val="en-SG"/>
              </w:rPr>
            </w:pPr>
            <w:r>
              <w:rPr>
                <w:i/>
                <w:szCs w:val="20"/>
                <w:lang w:val="en-SG"/>
              </w:rPr>
              <w:t xml:space="preserve">Supervised Centre-Based CR </w:t>
            </w:r>
            <w:r>
              <w:rPr>
                <w:szCs w:val="20"/>
                <w:lang w:val="en-SG"/>
              </w:rPr>
              <w:t xml:space="preserve">versus </w:t>
            </w:r>
            <w:r>
              <w:rPr>
                <w:i/>
                <w:szCs w:val="20"/>
                <w:lang w:val="en-SG"/>
              </w:rPr>
              <w:t>No CR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l-NL"/>
              </w:rPr>
            </w:pPr>
            <w:r>
              <w:rPr>
                <w:b w:val="false"/>
                <w:szCs w:val="20"/>
                <w:lang w:val="nl-NL"/>
              </w:rPr>
              <w:t>Levin et al (1991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l-NL"/>
              </w:rPr>
            </w:pPr>
            <w:r>
              <w:rPr>
                <w:b w:val="false"/>
                <w:szCs w:val="20"/>
                <w:lang w:val="nl-NL"/>
              </w:rPr>
              <w:t>Sweden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l-NL"/>
              </w:rPr>
            </w:pPr>
            <w:r>
              <w:rPr>
                <w:b w:val="false"/>
                <w:szCs w:val="20"/>
                <w:lang w:val="nl-NL"/>
              </w:rPr>
              <w:t>Societal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– follow-up at post-MI clinic, health education, outpatient physical training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305 post MI, &lt;65 years old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C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5 year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n-randomized trial, patients after CR returned to work more frequently with less costs due to loss of productivity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b w:val="false"/>
                <w:szCs w:val="20"/>
                <w:lang w:val="en-SG"/>
              </w:rPr>
              <w:t>Direct medical costs (Swedish kroners, price year unknown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b w:val="false"/>
                <w:szCs w:val="20"/>
                <w:lang w:val="en-SG"/>
              </w:rPr>
              <w:t xml:space="preserve">SEK73,500 less per patient cost in CR than in No-CR group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was cost-saving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  <w:t>Ades et al (1992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  <w:t>US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  <w:t>Patients and payer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– 12 weeks of four hours of aerobic exercise training and risk factor management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580 post MI/CABG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C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-46 months (mean 21 months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n-randomized trial, lower re-hospitalization rates among patients who participated in CR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e-hospitalization costs (US Dollars, price year unknown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spitalization costs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USD739 less in hospitalization costs per patient in CR than in No-CR group.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was cost-saving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Oldridge et al (1993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Canad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Societal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– 8 weeks (16 sessions) of supervised exercise training, group behavioural and risk factor management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201 moderately anxious and depressed patients post M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A/CU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2 months for primary data; 36 months for modelled dat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5%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ata from RCT and systematic reviews, patients in CR group gained more QALYs than those in No-CR group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and indirect medical costs (US Dollars, 1991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year of life saved and cost per QALY gained and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$21,800 per life-year gained; $9,200 per QALY gained at 1 year and $6,800 per QALY gained at 3 year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was cost-effective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  <w:t>Ades et al (1997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  <w:t>US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  <w:t>Patients and payer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– 12 weeks of exercise training thrice weekly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t applicable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5 year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Economical modelling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 (US Dollars, 1995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year of life saved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$2,130 per year of life saved for 1985, but $4,950 for 1995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was still cost-effective, though less so over a 10-year period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Georgiou et al (2001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US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Societal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– thrice weekly over 8 weeks then twice weekly over 12 months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99 patients with heart failure aged 55-64 years and NYHA II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4 months for primary data and 10 years for modelled dat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stated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ata from RCT and modelling, patients in CR group incurred 19% reduction in hospitalization rate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 (US Dollars, 1999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ncremental cost-effectiveness ratio (ICER)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ICER = $1,773 per life year saved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was dominant strategy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Marchionni et al (2003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taly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Government or health care provider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– 40 sessions of aerobic and stretching exercises; risk factor counselling twice per week; monthly support group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158 patients with M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C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4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patients in CR improved in exercise tolerance and quality of life across different age groups for both gender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 (US Dollars, 2000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rogram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$21,298 per patient for CR group; $12,433 per patient for No-CR group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was cost-effective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b-NO"/>
              </w:rPr>
            </w:pPr>
            <w:r>
              <w:rPr>
                <w:b w:val="false"/>
                <w:szCs w:val="20"/>
                <w:lang w:val="nb-NO"/>
              </w:rPr>
              <w:t>Yu et al (2004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b-NO"/>
              </w:rPr>
            </w:pPr>
            <w:r>
              <w:rPr>
                <w:b w:val="false"/>
                <w:szCs w:val="20"/>
                <w:lang w:val="nb-NO"/>
              </w:rPr>
              <w:t>Hong Kong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b-NO"/>
              </w:rPr>
            </w:pPr>
            <w:r>
              <w:rPr>
                <w:b w:val="false"/>
                <w:szCs w:val="20"/>
                <w:lang w:val="nb-NO"/>
              </w:rPr>
              <w:t>Government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– four phases: 1) 7-14-day inpatient walking program; 2) 8 weeks of out-patient twice weekly education and aerobic exercise; 3) 6 months of community-based home exercise program; 4) long-term maintenance program till end of follow-up period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204 patients after MI or PC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U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2 year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patients in CR group needed PCI less with net gain in quality of life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, (USD, price year not mentioned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ncremental cost-utility ratio (ICUR)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ICUR, -$650 per QALY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was a dominant strategy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uang et al (2008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US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Government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– 36 exercise sessions thrice weekly over 12 weeks; details not described by authors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4,324 patients with end-stage renal failure and on chronic haemo-dialysis, after CABG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Up to 42 months (average 20.3 months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Observational data from Medicare database, patients stratified by propensity scores, patients from CR group had $2,904 (95% CI: -7,028, 11,940) greater Medicare expenditure but 76 days (95% CI: 22, 129) longer cumulative lifetime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Medicare expenditure, (USD, 1998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ncremental cost-effectiveness ratio (ICER)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ICER $13,887 per year of life saved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was highly cost-effective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endale et al (2008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Belgium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ealth care payer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– At least 24 supervised aerobic exercise sessions thrice weekly over at least 3 months; psychological counselling; dietary advice; smoking cessation program (8 sessions)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213 patients after PC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4.5 year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n-randomized 2-group, patients in CR group had reduction of hospitalization (45% vs 75%), revascularization (7% vs 17%) and average event per patient (0.93 vs 1.52) compared to No-CR group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, (Euro, price year not stated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ealth care cost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4,862 Euro per patient for CR group compared to 5,498 Euro per patient for No-CR group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was cost-saving.</w:t>
            </w:r>
          </w:p>
        </w:tc>
      </w:tr>
      <w:tr>
        <w:trPr>
          <w:trHeight w:val="23" w:hRule="atLeast"/>
          <w:cantSplit w:val="true"/>
        </w:trPr>
        <w:tc>
          <w:tcPr>
            <w:tcW w:w="1417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i/>
                <w:i/>
                <w:szCs w:val="20"/>
                <w:lang w:val="en-SG"/>
              </w:rPr>
            </w:pPr>
            <w:r>
              <w:rPr>
                <w:i/>
                <w:szCs w:val="20"/>
                <w:lang w:val="en-SG"/>
              </w:rPr>
              <w:t xml:space="preserve">Home-Based CR </w:t>
            </w:r>
            <w:r>
              <w:rPr>
                <w:szCs w:val="20"/>
                <w:lang w:val="en-SG"/>
              </w:rPr>
              <w:t xml:space="preserve">versus </w:t>
            </w:r>
            <w:r>
              <w:rPr>
                <w:i/>
                <w:szCs w:val="20"/>
                <w:lang w:val="en-SG"/>
              </w:rPr>
              <w:t>Supervised Centre-Based CR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ebusk et al (1985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US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Patient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– exercise program with loan of cycle or given walking program; home monitoring via portable heart rate monitors and ECG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ntre-Based – 8-26 weeks of thrice weekly supervised exercise training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b w:val="false"/>
                <w:szCs w:val="20"/>
                <w:lang w:val="en-SG"/>
              </w:rPr>
              <w:t>N=127 patients post M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M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2 year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no significant difference in exercise capacity and cardiac complications during exercise between home- and centre-based CR group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, (US Dollars, 1985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ealth care cost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$328 per patient for home-based CR; $720 per patient for centre-based CR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cost-saving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arlson et al (2000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US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ealth care payer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–38 sessions of CR at centre, initially more visits  and then less with more home-based self-management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ntre-Based – 42 sessions of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80 patients post MI and low to moderate risk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M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6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no significant difference in physiologic indices such as body mass index, resting heart rate and functional capacity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costs, (US Dollars, price year not stated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$1,519 per patient from home-based group and $2,349 per patient from centre-based group.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cost-saving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llins et al (2001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Australi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Patients and payer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– 12 months, case manager visits, self-monitoring, walking program, phone calls, home visits, education materials and videotapes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ntre-Based – gym-based, supervision, 8 weeks, multidisciplinary team management, group education and support sessions, educational materials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94 patients in primary data but details not described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M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2 months for modelling and 18 months for primary dat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27% over 5 years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etrospective data analysis on 94 patients and modelling based on selective review; assumption of the model was that clinical effects both modes of delivery of CR were similar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costs, (Australian Dollars, price year not stated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b w:val="false"/>
                <w:szCs w:val="20"/>
                <w:lang w:val="en-SG"/>
              </w:rPr>
              <w:t xml:space="preserve">$1,169 per patient for home-based CR and $1,933 per patient for centre-based CR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cost-saving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Hall et al (2002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Australi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Societal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– early return to normal activities at 2 weeks after MI, education about heart disease risk factor, counselling and home walking program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ntre-Based – low-level exercise program, counselling on group behavioural and risk factor management plus education about heart disease risk factor, home walking program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127 low-risk patients after MI, &lt;75 years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M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2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no significant difference in clinical and quality of life outcomes for both group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costs, (Australian Dollars, 1999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$28.12 per patient per exercise session and $393.68 per patient treated in hospital for the centre-based group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cost-saving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Lowensteyn et al (2000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Canad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it-IT"/>
              </w:rPr>
            </w:pPr>
            <w:r>
              <w:rPr>
                <w:b w:val="false"/>
                <w:szCs w:val="20"/>
                <w:lang w:val="it-IT"/>
              </w:rPr>
              <w:t>Societal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– walking program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ntre-Based – group supervised program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1,486 patients with cardiovascular disease (CVD)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Time frame not stated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3%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Primary data from Canadian Heart Health Survey 1986-1992; modelling up to age 102 year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R costs, (US Dollars, 1996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year of life saved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&lt;$12,000 per year of life saved for home-based CR and &lt;$20,000 per year of life saved for all men and older women with CVD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more cost-effective than Centre-Based CR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Marchionni et al (2003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taly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Government or health care provider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SG"/>
              </w:rPr>
              <w:t xml:space="preserve">Home-Based  – </w:t>
            </w:r>
            <w:r>
              <w:rPr>
                <w:rFonts w:eastAsia="SimSun;宋体" w:cs="Arial Narrow" w:ascii="Arial Narrow" w:hAnsi="Arial Narrow"/>
                <w:sz w:val="20"/>
                <w:szCs w:val="20"/>
                <w:lang w:eastAsia="zh-CN"/>
              </w:rPr>
              <w:t>4 to 8 supervised sessions in the centre and then continued at home with wristwatch digital pulse monitor, cycle ergometer, and a log book; home visits by PT every other week or as necessary, plus cardiovascular risk factor management counseling at each in-hospital session and monthly family-oriented support group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ntre-Based – 40 sessions of aerobic and stretching exercises; risk factor counseling twice per week; monthly support group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153 patients with M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M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4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no significant difference in improvements between two group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 (US Dollars, 2000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rogram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$13,246 per patient for Home-based group; $21,298 per patient for centre-based-CR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cost-saving compared to Centre-Based CR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eid et al (2005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anad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ealth system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Home-Based – 2 </w:t>
            </w:r>
            <w:r>
              <w:rPr>
                <w:b w:val="false"/>
                <w:szCs w:val="20"/>
                <w:lang w:eastAsia="zh-CN"/>
              </w:rPr>
              <w:t>case manager visits, telephone contacts, physician visit and supervised exercise classes were held once per week for 14 weeks, once every 2 weeks for 14 weeks, and once every 4 weeks for 24 weeks. Case manager provided risk factor modifications; physician provided information on disease and complications.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Centre-Based – 2 </w:t>
            </w:r>
            <w:r>
              <w:rPr>
                <w:b w:val="false"/>
                <w:szCs w:val="20"/>
                <w:lang w:eastAsia="zh-CN"/>
              </w:rPr>
              <w:t>case manager visits, telephone contact, physician visit and more frequent supervised exercise classes held twice weekly for a 13½-week period. Case manager provided risk factor modifications; physician provided information on disease and complications.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392 patients with coronary artery disease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C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24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both groups showed improvement in clinical and health indices, although no statistically significant difference between group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, (US Dollars, 2004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$5,267 per patient for home-based group and $5,132 per patient for centre-based group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difference between Home- and Centre-Based in terms of cost-savings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l-NL"/>
              </w:rPr>
            </w:pPr>
            <w:r>
              <w:rPr>
                <w:b w:val="false"/>
                <w:szCs w:val="20"/>
                <w:lang w:val="nl-NL"/>
              </w:rPr>
              <w:t>Taylor et al (2007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l-NL"/>
              </w:rPr>
            </w:pPr>
            <w:r>
              <w:rPr>
                <w:b w:val="false"/>
                <w:szCs w:val="20"/>
                <w:lang w:val="nl-NL"/>
              </w:rPr>
              <w:t>UK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l-NL"/>
              </w:rPr>
            </w:pPr>
            <w:r>
              <w:rPr>
                <w:b w:val="false"/>
                <w:szCs w:val="20"/>
                <w:lang w:val="nl-NL"/>
              </w:rPr>
              <w:t>Societal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– Heart Manual, 3 home visits, telephone contacts by rehab nurse, additional visits as required. Heart Manual contained exercise, relaxation, education and lifestyle information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Centre-Based – </w:t>
            </w:r>
            <w:r>
              <w:rPr>
                <w:rFonts w:cs="AdvPECFB95"/>
                <w:b w:val="false"/>
                <w:szCs w:val="20"/>
                <w:lang w:val="en-SG" w:eastAsia="en-SG"/>
              </w:rPr>
              <w:t>9 sessions at weekly intervals, 12 sessions over 8 weeks and 24 individualised sessions over 12 weeks. CR sessions included exercise, relaxation, education and lifestyle counselling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b w:val="false"/>
                <w:szCs w:val="20"/>
                <w:lang w:val="en-SG"/>
              </w:rPr>
              <w:t>N=80 patients with M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U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9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no significant difference between both groups in terms of health and clinical indice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, (Sterling pounds, 2002-3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ncremental cost-utility ratio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ICUR -₤644 per QALY in favour of Centre-Based CR but not significantly different; Home-Based CR cost only ₤30 less than Centre-Based CR because of high costs involved in cardiac investigations and surgery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either mode of delivery of CR was more cost-effective than the other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Papadakis et al (2008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anad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ealth system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– 33 sessions over 12 months (ranging from weekly to monthly), including exercise training, education classes, behaviour modification and physician consults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ntre-Based – 33 sessions over 3 months, twice weekly, including exercise training, education classes, behaviour modification and physician consults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392 patients with coronary artery disease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U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24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patients in centre-based CR had more QALY gained than those in home-based CR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, (US Dollars, 2004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ncremental cost-utility ratio ICUR)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b w:val="false"/>
                <w:szCs w:val="20"/>
                <w:lang w:val="en-SG"/>
              </w:rPr>
              <w:t xml:space="preserve">ICUR $11,400 per QALY; sub-group analysis showed centre-based CR was more cost-effective and less expensive for high-risk patients and men but home-based CR was more cost-effective for women and those who underwent PCI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ntre-Based CR was dominant strategy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l-NL"/>
              </w:rPr>
            </w:pPr>
            <w:r>
              <w:rPr>
                <w:b w:val="false"/>
                <w:szCs w:val="20"/>
                <w:lang w:val="nl-NL"/>
              </w:rPr>
              <w:t>Jolly et al (2009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l-NL"/>
              </w:rPr>
            </w:pPr>
            <w:r>
              <w:rPr>
                <w:b w:val="false"/>
                <w:szCs w:val="20"/>
                <w:lang w:val="nl-NL"/>
              </w:rPr>
              <w:t>UK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nl-NL"/>
              </w:rPr>
            </w:pPr>
            <w:r>
              <w:rPr>
                <w:b w:val="false"/>
                <w:szCs w:val="20"/>
                <w:lang w:val="nl-NL"/>
              </w:rPr>
              <w:t>Societal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– Heart Manual, 3 home visits, telephone contacts by rehab nurse, additional visits as required. Heart Manual contained exercise, relaxation, education and lifestyle information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Centre-Based – </w:t>
            </w:r>
            <w:r>
              <w:rPr>
                <w:rFonts w:cs="AdvPECFB95"/>
                <w:b w:val="false"/>
                <w:szCs w:val="20"/>
                <w:lang w:val="en-SG" w:eastAsia="en-SG"/>
              </w:rPr>
              <w:t>9 sessions at weekly intervals, 12 sessions over 8 weeks and 24 individualised sessions over 12 weeks. CR sessions included exercise, relaxation, education and lifestyle counselling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525 patients with MI or CABG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M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2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no significant difference in health and clinical indices between both group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, (Sterling pounds, 2002-3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₤</w:t>
            </w:r>
            <w:r>
              <w:rPr>
                <w:b w:val="false"/>
                <w:szCs w:val="20"/>
                <w:lang w:val="en-SG"/>
              </w:rPr>
              <w:t xml:space="preserve">807 (95% CI 684, 930) per patient for home-based group and ₤896 (95%CI 745, 1047) per patient for centre-based group. Cost to the National Health Services (government) was ₤198 (95% CI 189, 208) per patient for home-based group, but ₤157 (95% CI 139, 175) per patient for centre-based group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either group was more cost-saving to patients. Home-Based cost slightly more for the government.</w:t>
            </w:r>
          </w:p>
        </w:tc>
      </w:tr>
      <w:tr>
        <w:trPr>
          <w:trHeight w:val="23" w:hRule="atLeast"/>
          <w:cantSplit w:val="true"/>
        </w:trPr>
        <w:tc>
          <w:tcPr>
            <w:tcW w:w="1417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i/>
                <w:szCs w:val="20"/>
                <w:lang w:val="fr-FR"/>
              </w:rPr>
              <w:t xml:space="preserve">Inpatient CR </w:t>
            </w:r>
            <w:r>
              <w:rPr>
                <w:szCs w:val="20"/>
                <w:lang w:val="fr-FR"/>
              </w:rPr>
              <w:t xml:space="preserve">versus </w:t>
            </w:r>
            <w:r>
              <w:rPr>
                <w:i/>
                <w:szCs w:val="20"/>
                <w:lang w:val="fr-FR"/>
              </w:rPr>
              <w:t>Outpatient CR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Schweikert et al (2009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Germany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Societal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npatient – average 6 h per day, including exercise training, education, relaxation and dietary counselling; patient stayed in hospital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Outpatient – average 6 h per day with similar contents; patient left late afternoon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147 patients with M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EA/CU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2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ase-control design, no significant difference in quality of life between both group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, (Euro, 2006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ncremental cost-effectiveness ratio (ICER)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b w:val="false"/>
                <w:szCs w:val="20"/>
                <w:lang w:val="it-IT"/>
              </w:rPr>
              <w:t xml:space="preserve">ICER -165,276 Euro per QALY (95% CI 14,401, -34,414). </w:t>
            </w:r>
            <w:r>
              <w:rPr>
                <w:b w:val="false"/>
                <w:szCs w:val="20"/>
                <w:lang w:val="en-SG"/>
              </w:rPr>
              <w:t xml:space="preserve">Outpatient CR was the dominant strategy although statistically insignificant. Direct rehabilitation costs between both groups were not significantly different; total direct medical costs were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Outpatient CR was preferred economically.</w:t>
            </w:r>
          </w:p>
        </w:tc>
      </w:tr>
      <w:tr>
        <w:trPr>
          <w:trHeight w:val="23" w:hRule="atLeast"/>
          <w:cantSplit w:val="true"/>
        </w:trPr>
        <w:tc>
          <w:tcPr>
            <w:tcW w:w="1417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i/>
                <w:i/>
                <w:szCs w:val="20"/>
                <w:lang w:val="en-SG"/>
              </w:rPr>
            </w:pPr>
            <w:r>
              <w:rPr>
                <w:i/>
                <w:szCs w:val="20"/>
                <w:lang w:val="en-SG"/>
              </w:rPr>
              <w:t xml:space="preserve">Home-Based CR </w:t>
            </w:r>
            <w:r>
              <w:rPr>
                <w:szCs w:val="20"/>
                <w:lang w:val="en-SG"/>
              </w:rPr>
              <w:t xml:space="preserve">versus </w:t>
            </w:r>
            <w:r>
              <w:rPr>
                <w:i/>
                <w:szCs w:val="20"/>
                <w:lang w:val="en-SG"/>
              </w:rPr>
              <w:t>No CR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Wheeler (2003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US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Patients or payer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Home-Based - </w:t>
            </w:r>
            <w:r>
              <w:rPr>
                <w:b w:val="false"/>
              </w:rPr>
              <w:t>“Women take PRIDE” self-management program – consisting of 49 sessions meeting in groups of 6-8 for 2½ hours during 4 consecutive weeks facilitated by health educator and peer leader, patient given workbook, videotape and self-monitoring tool such as pedometer.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452 women &gt;/= 60 years with MI, heart failure, valvular diseases, etc.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C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3 year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home-based participants had 46% fewer inpatient days than controls (P&lt;0.05), although no significant difference between both groups in terms of emergency department utilization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spitalization and emergency room visit costs, (US Dollars, 2000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-saving per person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Home-based </w:t>
            </w:r>
            <w:r>
              <w:rPr>
                <w:b w:val="false"/>
                <w:szCs w:val="20"/>
                <w:lang w:val="en-US"/>
              </w:rPr>
              <w:t>participants experienced 49% lower inpatient costs (P &lt;0.10) than the control group, resulted in a cost saving of $3200 per patient per year.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cost-saving compared to no CR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  <w:t>Southard et al (2003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  <w:t>US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fr-FR"/>
              </w:rPr>
            </w:pPr>
            <w:r>
              <w:rPr>
                <w:b w:val="false"/>
                <w:szCs w:val="20"/>
                <w:lang w:val="fr-FR"/>
              </w:rPr>
              <w:t>Patient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Home-Based – internet-based program involving </w:t>
            </w:r>
            <w:r>
              <w:rPr>
                <w:rFonts w:cs="Garamond-Light"/>
                <w:b w:val="false"/>
                <w:szCs w:val="20"/>
                <w:lang w:eastAsia="zh-CN"/>
              </w:rPr>
              <w:t>logging on to the site at least once a week for 30 minutes, messaging with a case manager, completing education modules (with self-tests), and entering data (eg, number of minutes of exercise, blood pressure measurements) into progress graphs; small rewards incentives for active participation.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104 patients with MI, CABG and heart failure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CA/CB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6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RCT, no significant difference in physiologic and clinical indices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of professional time involved in internet program, cardiovascular-related emergency room visits and hospitalization, (US Dollars, price year not stated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erson and return on investm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Home-based group cost $1,418 less than No-CR group with 213% return on investment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cost-saving compared to no CR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Marchionni et al (2003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Italy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Government or health care provider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SG"/>
              </w:rPr>
              <w:t xml:space="preserve">Home-Based  – </w:t>
            </w:r>
            <w:r>
              <w:rPr>
                <w:rFonts w:eastAsia="SimSun;宋体" w:cs="Arial Narrow" w:ascii="Arial Narrow" w:hAnsi="Arial Narrow"/>
                <w:sz w:val="20"/>
                <w:szCs w:val="20"/>
                <w:lang w:eastAsia="zh-CN"/>
              </w:rPr>
              <w:t>4 to 8 supervised sessions in the centre and then continued at home with wristwatch digital pulse monitor, cycle ergometer, and a log book; home visits by PT every other week or as necessary, plus cardiovascular risk factor management counseling at each in-hospital session and monthly family-oriented support group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b w:val="false"/>
                <w:szCs w:val="20"/>
                <w:lang w:val="en-SG"/>
              </w:rPr>
              <w:t>N=153 patients with M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C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14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/>
            </w:pPr>
            <w:r>
              <w:rPr>
                <w:b w:val="false"/>
                <w:szCs w:val="20"/>
                <w:lang w:val="en-SG"/>
              </w:rPr>
              <w:t>RCT, patients in home-based CR group improved in exercise tolerance and quality of life across different age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 (US Dollars, 2000),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rogram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$13,246 per patient for Home-based group; $12,433 per patient for No-CR group. 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cost-effective.</w:t>
            </w:r>
          </w:p>
        </w:tc>
      </w:tr>
      <w:tr>
        <w:trPr>
          <w:trHeight w:val="23" w:hRule="atLeast"/>
          <w:cantSplit w:val="true"/>
        </w:trPr>
        <w:tc>
          <w:tcPr>
            <w:tcW w:w="120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Salvetti et al (2008)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Brazil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ealth providers</w:t>
            </w:r>
          </w:p>
        </w:tc>
        <w:tc>
          <w:tcPr>
            <w:tcW w:w="227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Home-Based – </w:t>
            </w:r>
            <w:r>
              <w:rPr>
                <w:b w:val="false"/>
                <w:szCs w:val="20"/>
              </w:rPr>
              <w:t>2 sessions with PT, and then given an exercise log to follow at home, doctors called every 2 months to check on exercise adherence.</w:t>
            </w:r>
          </w:p>
        </w:tc>
        <w:tc>
          <w:tcPr>
            <w:tcW w:w="209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o CR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N=39 with coronary artery disease with NYHA I &amp; II</w:t>
            </w:r>
          </w:p>
        </w:tc>
        <w:tc>
          <w:tcPr>
            <w:tcW w:w="129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CA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3 months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scounting not applicable</w:t>
            </w:r>
          </w:p>
        </w:tc>
        <w:tc>
          <w:tcPr>
            <w:tcW w:w="204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 xml:space="preserve">RCT, </w:t>
            </w:r>
            <w:r>
              <w:rPr>
                <w:b w:val="false"/>
                <w:szCs w:val="20"/>
                <w:lang w:val="en-US"/>
              </w:rPr>
              <w:t>patients in the CR group had significant improvement in all 8 domains of the SF-36. However, the control group showed improvement in only 3 domains and decline in the other 5 domains.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Direct medical costs, (US Dollars, price year not stated).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Cost per patient</w:t>
            </w:r>
          </w:p>
        </w:tc>
        <w:tc>
          <w:tcPr>
            <w:tcW w:w="206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Additional $502.71 per patient for the home-based CR group.</w:t>
            </w:r>
          </w:p>
          <w:p>
            <w:pPr>
              <w:pStyle w:val="TableColumnheadings"/>
              <w:keepNext w:val="false"/>
              <w:spacing w:before="40" w:after="40"/>
              <w:rPr>
                <w:b w:val="false"/>
                <w:b w:val="false"/>
                <w:szCs w:val="20"/>
                <w:lang w:val="en-SG"/>
              </w:rPr>
            </w:pPr>
            <w:r>
              <w:rPr>
                <w:b w:val="false"/>
                <w:szCs w:val="20"/>
                <w:lang w:val="en-SG"/>
              </w:rPr>
              <w:t>Home-Based CR was low-cost and affordable.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  <w:lang w:val="en-SG"/>
        </w:rPr>
      </w:pPr>
      <w:r>
        <w:rPr>
          <w:rFonts w:cs="Arial Narrow" w:ascii="Arial Narrow" w:hAnsi="Arial Narrow"/>
          <w:sz w:val="20"/>
          <w:szCs w:val="20"/>
          <w:lang w:val="en-SG"/>
        </w:rPr>
      </w:r>
    </w:p>
    <w:p>
      <w:pPr>
        <w:pStyle w:val="Normal"/>
        <w:spacing w:lineRule="auto" w:line="360"/>
        <w:rPr>
          <w:vanish/>
        </w:rPr>
      </w:pPr>
      <w:r>
        <w:rPr/>
        <w:t>CR, cardiac rehabilitation. RCT, randomized controlled trial. PT, physical therapy/therapist. NYHA, New York Heart Association classification. MI, myocardial infarction. CABG, coronary artery bypass graft surgery. PCI, percutaneous coronary intervention. CCA, cost-consequences analysis. CEA, cost-effectiveness analysis. CUA, cost-utility analysis. CBA, cost-benefit analysis. CMA, cost-minimization analysis. QALY, quality-adjusted life-years. ICER, incremental cost-effectiveness ratio. ICUR, incremental cost-utility ratio.</w:t>
      </w:r>
      <w:bookmarkStart w:id="0" w:name="_PictureBullets"/>
      <w:bookmarkEnd w:id="0"/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192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EmailStyle151">
    <w:name w:val="EmailStyle15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EmailStyle161">
    <w:name w:val="EmailStyle16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3">
    <w:name w:val=" Char Char3"/>
    <w:basedOn w:val="DefaultParagraphFont"/>
    <w:qFormat/>
    <w:rPr>
      <w:lang w:val="en-US"/>
    </w:rPr>
  </w:style>
  <w:style w:type="character" w:styleId="CharChar2">
    <w:name w:val=" Char Char2"/>
    <w:basedOn w:val="DefaultParagraphFont"/>
    <w:qFormat/>
    <w:rPr>
      <w:sz w:val="24"/>
      <w:szCs w:val="24"/>
      <w:lang w:val="en-US"/>
    </w:rPr>
  </w:style>
  <w:style w:type="character" w:styleId="CharChar1">
    <w:name w:val=" Char Char1"/>
    <w:basedOn w:val="DefaultParagraphFont"/>
    <w:qFormat/>
    <w:rPr>
      <w:sz w:val="24"/>
      <w:szCs w:val="24"/>
      <w:lang w:val="en-US"/>
    </w:rPr>
  </w:style>
  <w:style w:type="character" w:styleId="CharChar">
    <w:name w:val=" Cha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lumnheadings">
    <w:name w:val="Table_Column headings"/>
    <w:basedOn w:val="TextBody"/>
    <w:qFormat/>
    <w:pPr>
      <w:keepNext w:val="true"/>
      <w:spacing w:before="60" w:after="60"/>
    </w:pPr>
    <w:rPr>
      <w:rFonts w:ascii="Arial Narrow" w:hAnsi="Arial Narrow" w:eastAsia="SimSun;宋体" w:cs="Arial"/>
      <w:b/>
      <w:sz w:val="20"/>
      <w:lang w:val="en-AU"/>
    </w:rPr>
  </w:style>
  <w:style w:type="paragraph" w:styleId="TableBodytext">
    <w:name w:val="Table_Body text"/>
    <w:basedOn w:val="TextBody"/>
    <w:qFormat/>
    <w:pPr>
      <w:spacing w:before="60" w:after="60"/>
    </w:pPr>
    <w:rPr>
      <w:rFonts w:ascii="Arial Narrow" w:hAnsi="Arial Narrow" w:eastAsia="SimSun;宋体" w:cs="Arial"/>
      <w:sz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8:19:00Z</dcterms:created>
  <dc:creator>Emma Veitch</dc:creator>
  <dc:description>Template for reporting systematic reviews and meta-analyses. (See other templates for general research articles, clinical studies, and clinical trials.)</dc:description>
  <cp:keywords/>
  <dc:language>en-US</dc:language>
  <cp:lastModifiedBy>SGH</cp:lastModifiedBy>
  <dcterms:modified xsi:type="dcterms:W3CDTF">2011-07-26T08:21:00Z</dcterms:modified>
  <cp:revision>3</cp:revision>
  <dc:subject>Template for systematic reviews and meta-analyses papers</dc:subject>
  <dc:title>Template - Systemat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